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112" w:rsidRDefault="002C2112" w:rsidP="002C2112">
      <w:pPr>
        <w:jc w:val="both"/>
        <w:rPr>
          <w:noProof/>
          <w:sz w:val="20"/>
          <w:szCs w:val="20"/>
          <w:lang w:val="en-US" w:eastAsia="es-ES"/>
        </w:rPr>
      </w:pPr>
      <w:bookmarkStart w:id="0" w:name="OLE_LINK35"/>
      <w:bookmarkStart w:id="1" w:name="OLE_LINK36"/>
      <w:bookmarkStart w:id="2" w:name="OLE_LINK37"/>
      <w:r>
        <w:rPr>
          <w:b/>
          <w:noProof/>
          <w:sz w:val="20"/>
          <w:szCs w:val="20"/>
          <w:lang w:val="en-US" w:eastAsia="es-ES"/>
        </w:rPr>
        <w:t>S1 Table.</w:t>
      </w:r>
      <w:r w:rsidRPr="00E70E5D">
        <w:rPr>
          <w:b/>
          <w:noProof/>
          <w:sz w:val="20"/>
          <w:szCs w:val="20"/>
          <w:lang w:val="en-US" w:eastAsia="es-ES"/>
        </w:rPr>
        <w:t xml:space="preserve"> </w:t>
      </w:r>
      <w:r>
        <w:rPr>
          <w:b/>
          <w:noProof/>
          <w:sz w:val="20"/>
          <w:szCs w:val="20"/>
          <w:lang w:val="en-US" w:eastAsia="es-ES"/>
        </w:rPr>
        <w:t xml:space="preserve">TruSight Myeloid Panel (TSMP) target regions per gene. </w:t>
      </w:r>
      <w:r w:rsidRPr="001464B6">
        <w:rPr>
          <w:noProof/>
          <w:sz w:val="20"/>
          <w:szCs w:val="20"/>
          <w:lang w:val="en-US" w:eastAsia="es-ES"/>
        </w:rPr>
        <w:t>TSMP includes a total of 54 genes for SNV and indels.</w:t>
      </w:r>
    </w:p>
    <w:tbl>
      <w:tblPr>
        <w:tblpPr w:leftFromText="141" w:rightFromText="141" w:vertAnchor="page" w:horzAnchor="margin" w:tblpXSpec="center" w:tblpY="2491"/>
        <w:tblW w:w="62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4"/>
        <w:gridCol w:w="1312"/>
        <w:gridCol w:w="1365"/>
        <w:gridCol w:w="2666"/>
      </w:tblGrid>
      <w:tr w:rsidR="002C2112" w:rsidRPr="00DB7976" w:rsidTr="00175C33">
        <w:trPr>
          <w:trHeight w:val="176"/>
        </w:trPr>
        <w:tc>
          <w:tcPr>
            <w:tcW w:w="8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bookmarkEnd w:id="1"/>
          <w:bookmarkEnd w:id="2"/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514E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GENE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514E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Transcript 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514E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ENSEMBL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EXONS Target Region</w:t>
            </w:r>
          </w:p>
        </w:tc>
      </w:tr>
      <w:tr w:rsidR="002C2112" w:rsidRPr="00DB7976" w:rsidTr="00175C33">
        <w:trPr>
          <w:trHeight w:val="94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 ABL1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7313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18560</w:t>
            </w:r>
          </w:p>
        </w:tc>
        <w:tc>
          <w:tcPr>
            <w:tcW w:w="2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4, 5, 6 </w:t>
            </w:r>
          </w:p>
        </w:tc>
      </w:tr>
      <w:tr w:rsidR="002C2112" w:rsidRPr="00DB7976" w:rsidTr="00175C33">
        <w:trPr>
          <w:trHeight w:val="168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ASXL1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15338.5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5687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2</w:t>
            </w:r>
          </w:p>
        </w:tc>
      </w:tr>
      <w:tr w:rsidR="002C2112" w:rsidRPr="00DB7976" w:rsidTr="00175C33">
        <w:trPr>
          <w:trHeight w:val="101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ATRX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0489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334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8, 10, 17‐31 </w:t>
            </w:r>
          </w:p>
        </w:tc>
      </w:tr>
      <w:tr w:rsidR="002C2112" w:rsidRPr="00DB7976" w:rsidTr="00175C33">
        <w:trPr>
          <w:trHeight w:val="160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BCOR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123385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9735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2‐15 </w:t>
            </w:r>
          </w:p>
        </w:tc>
      </w:tr>
      <w:tr w:rsidR="002C2112" w:rsidRPr="00DB7976" w:rsidTr="00175C33">
        <w:trPr>
          <w:trHeight w:val="92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BCORL1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21946.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54005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‐12 </w:t>
            </w:r>
          </w:p>
        </w:tc>
      </w:tr>
      <w:tr w:rsidR="002C2112" w:rsidRPr="00DB7976" w:rsidTr="00175C33">
        <w:trPr>
          <w:trHeight w:val="152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BRAF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333.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8860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5</w:t>
            </w:r>
          </w:p>
        </w:tc>
      </w:tr>
      <w:tr w:rsidR="002C2112" w:rsidRPr="00DB7976" w:rsidTr="00175C33">
        <w:trPr>
          <w:trHeight w:val="83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CALR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343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16448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</w:t>
            </w:r>
          </w:p>
        </w:tc>
      </w:tr>
      <w:tr w:rsidR="002C2112" w:rsidRPr="00DB7976" w:rsidTr="00175C33">
        <w:trPr>
          <w:trHeight w:val="157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CBL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188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6403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8, 9 </w:t>
            </w:r>
          </w:p>
        </w:tc>
      </w:tr>
      <w:tr w:rsidR="002C2112" w:rsidRPr="00DB7976" w:rsidTr="00175C33">
        <w:trPr>
          <w:trHeight w:val="217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CBLB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170662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6412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9, 10 </w:t>
            </w:r>
          </w:p>
        </w:tc>
      </w:tr>
      <w:tr w:rsidR="002C2112" w:rsidRPr="00DB7976" w:rsidTr="00175C33">
        <w:trPr>
          <w:trHeight w:val="121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CBLC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12116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70279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9</w:t>
            </w:r>
          </w:p>
        </w:tc>
      </w:tr>
      <w:tr w:rsidR="002C2112" w:rsidRPr="00DB7976" w:rsidTr="00175C33">
        <w:trPr>
          <w:trHeight w:val="85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CDKN2A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195132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0449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‐3 </w:t>
            </w:r>
          </w:p>
        </w:tc>
      </w:tr>
      <w:tr w:rsidR="002C2112" w:rsidRPr="00DB7976" w:rsidTr="00175C33">
        <w:trPr>
          <w:trHeight w:val="127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CEBPA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364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498907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2C2112" w:rsidRPr="00DB7976" w:rsidTr="00175C33">
        <w:trPr>
          <w:trHeight w:val="187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CSF3R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156039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310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4‐17 </w:t>
            </w:r>
          </w:p>
        </w:tc>
      </w:tr>
      <w:tr w:rsidR="002C2112" w:rsidRPr="00DB7976" w:rsidTr="00175C33">
        <w:trPr>
          <w:trHeight w:val="119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CUX1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202543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6026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‐24 </w:t>
            </w:r>
          </w:p>
        </w:tc>
      </w:tr>
      <w:tr w:rsidR="002C2112" w:rsidRPr="00DB7976" w:rsidTr="00175C33">
        <w:trPr>
          <w:trHeight w:val="179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DNMT3A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22552.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64709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‐23 </w:t>
            </w:r>
          </w:p>
        </w:tc>
      </w:tr>
      <w:tr w:rsidR="002C2112" w:rsidRPr="00DB7976" w:rsidTr="00175C33">
        <w:trPr>
          <w:trHeight w:val="112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ETV6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987.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9637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‐8 </w:t>
            </w:r>
          </w:p>
        </w:tc>
      </w:tr>
      <w:tr w:rsidR="002C2112" w:rsidRPr="00DB7976" w:rsidTr="00175C33">
        <w:trPr>
          <w:trHeight w:val="171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EZH2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456.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20356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2‐20 </w:t>
            </w:r>
          </w:p>
        </w:tc>
      </w:tr>
      <w:tr w:rsidR="002C2112" w:rsidRPr="00DB7976" w:rsidTr="00175C33">
        <w:trPr>
          <w:trHeight w:val="103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FBXW7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33632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81708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9‐11 </w:t>
            </w:r>
          </w:p>
        </w:tc>
      </w:tr>
      <w:tr w:rsidR="002C2112" w:rsidRPr="00DB7976" w:rsidTr="00175C33">
        <w:trPr>
          <w:trHeight w:val="36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FLT3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119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4145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3 (parcial), 14, 15, 20 </w:t>
            </w:r>
          </w:p>
        </w:tc>
      </w:tr>
      <w:tr w:rsidR="002C2112" w:rsidRPr="00DB7976" w:rsidTr="00175C33">
        <w:trPr>
          <w:trHeight w:val="95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GATA1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2049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6670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2C2112" w:rsidRPr="00DB7976" w:rsidTr="00175C33">
        <w:trPr>
          <w:trHeight w:val="169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GATA2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32638.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4110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2‐6 </w:t>
            </w:r>
          </w:p>
        </w:tc>
      </w:tr>
      <w:tr w:rsidR="002C2112" w:rsidRPr="00DB7976" w:rsidTr="00175C33">
        <w:trPr>
          <w:trHeight w:val="88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GNAS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80425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108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8, 9, 10 (parcial) </w:t>
            </w:r>
          </w:p>
        </w:tc>
      </w:tr>
      <w:tr w:rsidR="002C2112" w:rsidRPr="00DB7976" w:rsidTr="00175C33">
        <w:trPr>
          <w:trHeight w:val="161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HRAS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343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451590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2, 3 </w:t>
            </w:r>
          </w:p>
        </w:tc>
      </w:tr>
      <w:tr w:rsidR="002C2112" w:rsidRPr="00DB7976" w:rsidTr="00175C33">
        <w:trPr>
          <w:trHeight w:val="80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IDH1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896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41591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2C2112" w:rsidRPr="00DB7976" w:rsidTr="00175C33">
        <w:trPr>
          <w:trHeight w:val="33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IDH2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2168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3006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2C2112" w:rsidRPr="00DB7976" w:rsidTr="00175C33">
        <w:trPr>
          <w:trHeight w:val="71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IKZF1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220765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31340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2‐8 </w:t>
            </w:r>
          </w:p>
        </w:tc>
      </w:tr>
      <w:tr w:rsidR="002C2112" w:rsidRPr="00DB7976" w:rsidTr="00175C33">
        <w:trPr>
          <w:trHeight w:val="146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JAK2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4972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8165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2, 14 </w:t>
            </w:r>
          </w:p>
        </w:tc>
      </w:tr>
      <w:tr w:rsidR="002C2112" w:rsidRPr="00DB7976" w:rsidTr="00175C33">
        <w:trPr>
          <w:trHeight w:val="77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JAK3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0215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45823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3</w:t>
            </w:r>
          </w:p>
        </w:tc>
      </w:tr>
      <w:tr w:rsidR="002C2112" w:rsidRPr="00DB7976" w:rsidTr="00175C33">
        <w:trPr>
          <w:trHeight w:val="176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KDM6A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21140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7967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‐29 </w:t>
            </w:r>
          </w:p>
        </w:tc>
      </w:tr>
      <w:tr w:rsidR="002C2112" w:rsidRPr="00DB7976" w:rsidTr="00175C33">
        <w:trPr>
          <w:trHeight w:val="69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KIT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0222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8813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2, 8‐11, 13, 17 </w:t>
            </w:r>
          </w:p>
        </w:tc>
      </w:tr>
      <w:tr w:rsidR="002C2112" w:rsidRPr="00DB7976" w:rsidTr="00175C33">
        <w:trPr>
          <w:trHeight w:val="143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KRAS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33360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56078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2, 3 </w:t>
            </w:r>
          </w:p>
        </w:tc>
      </w:tr>
      <w:tr w:rsidR="002C2112" w:rsidRPr="00DB7976" w:rsidTr="00175C33">
        <w:trPr>
          <w:trHeight w:val="204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KMT2A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197104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534358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5‐7 (parcial), 8 </w:t>
            </w:r>
          </w:p>
        </w:tc>
      </w:tr>
      <w:tr w:rsidR="002C2112" w:rsidRPr="00DB7976" w:rsidTr="00175C33">
        <w:trPr>
          <w:trHeight w:val="121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MPL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373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2470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0</w:t>
            </w:r>
          </w:p>
        </w:tc>
      </w:tr>
      <w:tr w:rsidR="002C2112" w:rsidRPr="00DB7976" w:rsidTr="00175C33">
        <w:trPr>
          <w:trHeight w:val="53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MYD88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17256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9633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3, 4, 5 </w:t>
            </w:r>
          </w:p>
        </w:tc>
      </w:tr>
      <w:tr w:rsidR="002C2112" w:rsidRPr="00DB7976" w:rsidTr="00175C33">
        <w:trPr>
          <w:trHeight w:val="128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NOTCH1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17617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7754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26, 27, 28, 34 </w:t>
            </w:r>
          </w:p>
        </w:tc>
      </w:tr>
      <w:tr w:rsidR="002C2112" w:rsidRPr="00DB7976" w:rsidTr="00175C33">
        <w:trPr>
          <w:trHeight w:val="45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NPM1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2520.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96930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1</w:t>
            </w:r>
          </w:p>
        </w:tc>
      </w:tr>
      <w:tr w:rsidR="002C2112" w:rsidRPr="00DB7976" w:rsidTr="00175C33">
        <w:trPr>
          <w:trHeight w:val="120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NRAS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2524.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6953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2, 3 </w:t>
            </w:r>
          </w:p>
        </w:tc>
      </w:tr>
      <w:tr w:rsidR="002C2112" w:rsidRPr="00DB7976" w:rsidTr="00175C33">
        <w:trPr>
          <w:trHeight w:val="179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PDGFRA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6206.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57290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2, 14, 18 </w:t>
            </w:r>
          </w:p>
        </w:tc>
      </w:tr>
      <w:tr w:rsidR="002C2112" w:rsidRPr="00DB7976" w:rsidTr="00175C33">
        <w:trPr>
          <w:trHeight w:val="111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PHF6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32458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32070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2‐10 </w:t>
            </w:r>
          </w:p>
        </w:tc>
      </w:tr>
      <w:tr w:rsidR="002C2112" w:rsidRPr="00DB7976" w:rsidTr="00175C33">
        <w:trPr>
          <w:trHeight w:val="172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PTEN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0314.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7195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5, 7 </w:t>
            </w:r>
          </w:p>
        </w:tc>
      </w:tr>
      <w:tr w:rsidR="002C2112" w:rsidRPr="00DB7976" w:rsidTr="00175C33">
        <w:trPr>
          <w:trHeight w:val="103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PTPN11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2834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51677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3, 13 </w:t>
            </w:r>
          </w:p>
        </w:tc>
      </w:tr>
      <w:tr w:rsidR="002C2112" w:rsidRPr="00DB7976" w:rsidTr="00175C33">
        <w:trPr>
          <w:trHeight w:val="163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RAD21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6265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97338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2‐14 </w:t>
            </w:r>
          </w:p>
        </w:tc>
      </w:tr>
      <w:tr w:rsidR="002C2112" w:rsidRPr="00DB7976" w:rsidTr="00175C33">
        <w:trPr>
          <w:trHeight w:val="95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RUNX1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754.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437180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‐9 </w:t>
            </w:r>
          </w:p>
        </w:tc>
      </w:tr>
      <w:tr w:rsidR="002C2112" w:rsidRPr="00DB7976" w:rsidTr="00175C33">
        <w:trPr>
          <w:trHeight w:val="169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SETBP1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130110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82030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4 (parcial) </w:t>
            </w:r>
          </w:p>
        </w:tc>
      </w:tr>
      <w:tr w:rsidR="002C2112" w:rsidRPr="00DB7976" w:rsidTr="00175C33">
        <w:trPr>
          <w:trHeight w:val="88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SF3B1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12433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35508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3‐16 </w:t>
            </w:r>
          </w:p>
        </w:tc>
      </w:tr>
      <w:tr w:rsidR="002C2112" w:rsidRPr="00DB7976" w:rsidTr="00175C33">
        <w:trPr>
          <w:trHeight w:val="161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SMC1A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6306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2221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2, 11, 16, 17 </w:t>
            </w:r>
          </w:p>
        </w:tc>
      </w:tr>
      <w:tr w:rsidR="002C2112" w:rsidRPr="00DB7976" w:rsidTr="00175C33">
        <w:trPr>
          <w:trHeight w:val="79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SMC3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445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6180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0, 13 (parcial), 19, 23, 25, 28 </w:t>
            </w:r>
          </w:p>
        </w:tc>
      </w:tr>
      <w:tr w:rsidR="002C2112" w:rsidRPr="00DB7976" w:rsidTr="00175C33">
        <w:trPr>
          <w:trHeight w:val="216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SRSF2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301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9248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2C2112" w:rsidRPr="00DB7976" w:rsidTr="00175C33">
        <w:trPr>
          <w:trHeight w:val="57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STAG2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042749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18089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3‐35 </w:t>
            </w:r>
          </w:p>
        </w:tc>
      </w:tr>
      <w:tr w:rsidR="002C2112" w:rsidRPr="00DB7976" w:rsidTr="00175C33">
        <w:trPr>
          <w:trHeight w:val="89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TET2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127208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80013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3‐11 </w:t>
            </w:r>
          </w:p>
        </w:tc>
      </w:tr>
      <w:tr w:rsidR="002C2112" w:rsidRPr="00DB7976" w:rsidTr="00175C33">
        <w:trPr>
          <w:trHeight w:val="49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TP53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0546.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6930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2‐11 </w:t>
            </w:r>
          </w:p>
        </w:tc>
      </w:tr>
      <w:tr w:rsidR="002C2112" w:rsidRPr="00DB7976" w:rsidTr="00175C33">
        <w:trPr>
          <w:trHeight w:val="186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U2AF1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1025203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291552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2, 6 </w:t>
            </w:r>
          </w:p>
        </w:tc>
      </w:tr>
      <w:tr w:rsidR="002C2112" w:rsidRPr="00DB7976" w:rsidTr="00175C33">
        <w:trPr>
          <w:trHeight w:val="56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WT1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24426.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3235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7, 9 </w:t>
            </w:r>
          </w:p>
        </w:tc>
      </w:tr>
      <w:tr w:rsidR="002C2112" w:rsidRPr="00DB7976" w:rsidTr="00175C33">
        <w:trPr>
          <w:trHeight w:val="115"/>
        </w:trPr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b/>
                <w:i/>
                <w:color w:val="000000"/>
                <w:sz w:val="16"/>
                <w:szCs w:val="16"/>
                <w:lang w:eastAsia="es-ES"/>
              </w:rPr>
              <w:t xml:space="preserve">ZRSR2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NM_005089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>ENST00000307771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2112" w:rsidRPr="00514E42" w:rsidRDefault="002C2112" w:rsidP="00175C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514E42"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  <w:t xml:space="preserve">1‐11 </w:t>
            </w:r>
          </w:p>
        </w:tc>
      </w:tr>
    </w:tbl>
    <w:p w:rsidR="002C2112" w:rsidRPr="001464B6" w:rsidRDefault="002C2112" w:rsidP="002C2112">
      <w:pPr>
        <w:jc w:val="both"/>
        <w:rPr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C2112" w:rsidRDefault="002C2112" w:rsidP="002C2112">
      <w:pPr>
        <w:jc w:val="both"/>
        <w:rPr>
          <w:b/>
          <w:noProof/>
          <w:sz w:val="20"/>
          <w:szCs w:val="20"/>
          <w:lang w:val="en-US" w:eastAsia="es-ES"/>
        </w:rPr>
      </w:pPr>
    </w:p>
    <w:p w:rsidR="002E3F4A" w:rsidRDefault="002E3F4A">
      <w:bookmarkStart w:id="3" w:name="_GoBack"/>
      <w:bookmarkEnd w:id="3"/>
    </w:p>
    <w:sectPr w:rsidR="002E3F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112"/>
    <w:rsid w:val="002C2112"/>
    <w:rsid w:val="002E3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9095E4-667A-4B93-8191-A4DC8F336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11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Aguilera Diaz</dc:creator>
  <cp:keywords/>
  <dc:description/>
  <cp:lastModifiedBy>Almudena Aguilera Diaz</cp:lastModifiedBy>
  <cp:revision>1</cp:revision>
  <dcterms:created xsi:type="dcterms:W3CDTF">2020-01-08T10:06:00Z</dcterms:created>
  <dcterms:modified xsi:type="dcterms:W3CDTF">2020-01-08T10:07:00Z</dcterms:modified>
</cp:coreProperties>
</file>